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559D1" w:rsidR="002033C3" w:rsidP="00275434" w:rsidRDefault="002033C3" w14:paraId="2BAEE98C" w14:textId="13401F02">
      <w:pPr>
        <w:spacing w:before="240" w:after="120" w:line="480" w:lineRule="auto"/>
        <w:rPr>
          <w:rFonts w:ascii="Arial" w:hAnsi="Arial" w:eastAsia="Cambria" w:cs="Arial"/>
          <w:sz w:val="24"/>
          <w:szCs w:val="24"/>
        </w:rPr>
      </w:pPr>
      <w:r w:rsidRPr="5A99DD45" w:rsidR="66DBE7A5">
        <w:rPr>
          <w:rFonts w:ascii="Arial" w:hAnsi="Arial" w:eastAsia="Cambria" w:cs="Arial"/>
          <w:b w:val="1"/>
          <w:bCs w:val="1"/>
          <w:sz w:val="24"/>
          <w:szCs w:val="24"/>
        </w:rPr>
        <w:t xml:space="preserve">Appendix </w:t>
      </w:r>
      <w:r w:rsidRPr="5A99DD45" w:rsidR="5416CCFF">
        <w:rPr>
          <w:rFonts w:ascii="Arial" w:hAnsi="Arial" w:eastAsia="Cambria" w:cs="Arial"/>
          <w:b w:val="1"/>
          <w:bCs w:val="1"/>
          <w:sz w:val="24"/>
          <w:szCs w:val="24"/>
        </w:rPr>
        <w:t>I</w:t>
      </w:r>
      <w:r w:rsidRPr="5A99DD45" w:rsidR="66DBE7A5">
        <w:rPr>
          <w:rFonts w:ascii="Arial" w:hAnsi="Arial" w:eastAsia="Cambria" w:cs="Arial"/>
          <w:b w:val="1"/>
          <w:bCs w:val="1"/>
          <w:sz w:val="24"/>
          <w:szCs w:val="24"/>
        </w:rPr>
        <w:t>:</w:t>
      </w:r>
      <w:r w:rsidRPr="5A99DD45" w:rsidR="66DBE7A5">
        <w:rPr>
          <w:rFonts w:ascii="Arial" w:hAnsi="Arial" w:eastAsia="Cambria" w:cs="Arial"/>
          <w:sz w:val="24"/>
          <w:szCs w:val="24"/>
        </w:rPr>
        <w:t xml:space="preserve"> Final search strategy of all included databases (CINAHL,</w:t>
      </w:r>
      <w:r w:rsidRPr="5A99DD45" w:rsidR="17833CA6">
        <w:rPr>
          <w:rFonts w:ascii="Arial" w:hAnsi="Arial" w:eastAsia="Cambria" w:cs="Arial"/>
          <w:sz w:val="24"/>
          <w:szCs w:val="24"/>
        </w:rPr>
        <w:t xml:space="preserve"> </w:t>
      </w:r>
      <w:r w:rsidRPr="5A99DD45" w:rsidR="17833CA6">
        <w:rPr>
          <w:rFonts w:ascii="Arial" w:hAnsi="Arial" w:eastAsia="Cambria" w:cs="Arial"/>
          <w:sz w:val="24"/>
          <w:szCs w:val="24"/>
        </w:rPr>
        <w:t>M</w:t>
      </w:r>
      <w:r w:rsidRPr="5A99DD45" w:rsidR="17833CA6">
        <w:rPr>
          <w:rFonts w:ascii="Arial" w:hAnsi="Arial" w:eastAsia="Cambria" w:cs="Arial"/>
          <w:sz w:val="24"/>
          <w:szCs w:val="24"/>
        </w:rPr>
        <w:t>EDLINE,</w:t>
      </w:r>
      <w:r w:rsidRPr="5A99DD45" w:rsidR="66DBE7A5">
        <w:rPr>
          <w:rFonts w:ascii="Arial" w:hAnsi="Arial" w:eastAsia="Cambria" w:cs="Arial"/>
          <w:sz w:val="24"/>
          <w:szCs w:val="24"/>
        </w:rPr>
        <w:t xml:space="preserve"> PsycI</w:t>
      </w:r>
      <w:r w:rsidRPr="5A99DD45" w:rsidR="3DDBE014">
        <w:rPr>
          <w:rFonts w:ascii="Arial" w:hAnsi="Arial" w:eastAsia="Cambria" w:cs="Arial"/>
          <w:sz w:val="24"/>
          <w:szCs w:val="24"/>
        </w:rPr>
        <w:t>NFO</w:t>
      </w:r>
      <w:r w:rsidRPr="5A99DD45" w:rsidR="2828AC8A">
        <w:rPr>
          <w:rFonts w:ascii="Arial" w:hAnsi="Arial" w:eastAsia="Cambria" w:cs="Arial"/>
          <w:sz w:val="24"/>
          <w:szCs w:val="24"/>
        </w:rPr>
        <w:t xml:space="preserve">, </w:t>
      </w:r>
      <w:r w:rsidRPr="5A99DD45" w:rsidR="17833CA6">
        <w:rPr>
          <w:rFonts w:ascii="Arial" w:hAnsi="Arial" w:eastAsia="Cambria" w:cs="Arial"/>
          <w:sz w:val="24"/>
          <w:szCs w:val="24"/>
        </w:rPr>
        <w:t>Scopus</w:t>
      </w:r>
      <w:r w:rsidRPr="5A99DD45" w:rsidR="66DBE7A5">
        <w:rPr>
          <w:rFonts w:ascii="Arial" w:hAnsi="Arial" w:eastAsia="Cambria" w:cs="Arial"/>
          <w:sz w:val="24"/>
          <w:szCs w:val="24"/>
        </w:rPr>
        <w:t>)</w:t>
      </w:r>
    </w:p>
    <w:tbl>
      <w:tblPr>
        <w:tblStyle w:val="PlainTable2"/>
        <w:tblW w:w="4633" w:type="pct"/>
        <w:tblLook w:val="04A0" w:firstRow="1" w:lastRow="0" w:firstColumn="1" w:lastColumn="0" w:noHBand="0" w:noVBand="1"/>
      </w:tblPr>
      <w:tblGrid>
        <w:gridCol w:w="1311"/>
        <w:gridCol w:w="5635"/>
        <w:gridCol w:w="1417"/>
      </w:tblGrid>
      <w:tr w:rsidRPr="008559D1" w:rsidR="00D4604B" w:rsidTr="4D1F196B" w14:paraId="4ECC6EAD" w14:textId="1296B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Mar/>
          </w:tcPr>
          <w:p w:rsidRPr="008559D1" w:rsidR="00D4604B" w:rsidP="00714569" w:rsidRDefault="00D4604B" w14:paraId="704271D4" w14:textId="3D199F3C">
            <w:pPr>
              <w:spacing w:before="240" w:after="12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Search eng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369" w:type="pct"/>
            <w:tcMar/>
          </w:tcPr>
          <w:p w:rsidRPr="008559D1" w:rsidR="00D4604B" w:rsidP="00714569" w:rsidRDefault="00D4604B" w14:paraId="1E8AD2F9" w14:textId="77777777">
            <w:pPr>
              <w:spacing w:before="24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Keyword search ter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7" w:type="pct"/>
            <w:tcMar/>
          </w:tcPr>
          <w:p w:rsidRPr="008559D1" w:rsidR="00D4604B" w:rsidP="00714569" w:rsidRDefault="00D4604B" w14:paraId="3B6D280B" w14:textId="4EA38C15">
            <w:pPr>
              <w:spacing w:before="24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Number of </w:t>
            </w: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Papers</w:t>
            </w:r>
          </w:p>
        </w:tc>
      </w:tr>
      <w:tr w:rsidRPr="008559D1" w:rsidR="00D4604B" w:rsidTr="4D1F196B" w14:paraId="68AFD815" w14:textId="7E720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Mar/>
          </w:tcPr>
          <w:p w:rsidRPr="00AB3C57" w:rsidR="00D4604B" w:rsidP="00714569" w:rsidRDefault="00D4604B" w14:paraId="13BEC2FC" w14:textId="20C96E6C">
            <w:pPr>
              <w:spacing w:before="240" w:after="120"/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</w:pPr>
            <w:r w:rsidRPr="00AB3C57"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  <w:t>CINAH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369" w:type="pct"/>
            <w:tcMar/>
          </w:tcPr>
          <w:p w:rsidRPr="008559D1" w:rsidR="00D4604B" w:rsidP="00714569" w:rsidRDefault="00D4604B" w14:paraId="17BDD562" w14:textId="251233DA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((MH “Enterostomy+”) OR (MH “Enterostomal Therapy Nursing”) OR (MH “Wound, Ostomy and Continence Nursing+”)) AND (MH “Patient Education+”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7" w:type="pct"/>
            <w:tcMar/>
          </w:tcPr>
          <w:p w:rsidRPr="008559D1" w:rsidR="00D4604B" w:rsidP="00714569" w:rsidRDefault="00D4604B" w14:paraId="774FA97D" w14:textId="6BED2742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517</w:t>
            </w:r>
          </w:p>
        </w:tc>
      </w:tr>
      <w:tr w:rsidRPr="008559D1" w:rsidR="00D4604B" w:rsidTr="4D1F196B" w14:paraId="4F9C4154" w14:textId="72AC9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Mar/>
          </w:tcPr>
          <w:p w:rsidRPr="00AB3C57" w:rsidR="00D4604B" w:rsidP="00714569" w:rsidRDefault="00D4604B" w14:paraId="3D018268" w14:textId="20BD1B16">
            <w:pPr>
              <w:spacing w:before="240" w:after="120"/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</w:pPr>
            <w:r w:rsidRPr="00AB3C57"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  <w:t>MEDL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369" w:type="pct"/>
            <w:tcMar/>
          </w:tcPr>
          <w:p w:rsidRPr="008559D1" w:rsidR="00D4604B" w:rsidP="00714569" w:rsidRDefault="00D4604B" w14:paraId="3855D369" w14:textId="058FD9C7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4D1F196B" w:rsidR="00D4604B">
              <w:rPr>
                <w:rFonts w:ascii="Arial" w:hAnsi="Arial" w:eastAsia="Cambria" w:cs="Arial"/>
                <w:sz w:val="24"/>
                <w:szCs w:val="24"/>
                <w:lang w:val="en-CA"/>
              </w:rPr>
              <w:t>(MH “</w:t>
            </w:r>
            <w:r w:rsidRPr="4D1F196B" w:rsidR="00D4604B">
              <w:rPr>
                <w:rFonts w:ascii="Arial" w:hAnsi="Arial" w:eastAsia="Cambria" w:cs="Arial"/>
                <w:sz w:val="24"/>
                <w:szCs w:val="24"/>
                <w:lang w:val="en-CA"/>
              </w:rPr>
              <w:t>Enterostomy”</w:t>
            </w:r>
            <w:r w:rsidRPr="4D1F196B" w:rsidR="39092878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 </w:t>
            </w:r>
            <w:r w:rsidRPr="4D1F196B" w:rsidR="00D4604B">
              <w:rPr>
                <w:rFonts w:ascii="Arial" w:hAnsi="Arial" w:eastAsia="Cambria" w:cs="Arial"/>
                <w:sz w:val="24"/>
                <w:szCs w:val="24"/>
                <w:lang w:val="en-CA"/>
              </w:rPr>
              <w:t>+</w:t>
            </w:r>
            <w:r w:rsidRPr="4D1F196B" w:rsidR="00D4604B">
              <w:rPr>
                <w:rFonts w:ascii="Arial" w:hAnsi="Arial" w:eastAsia="Cambria" w:cs="Arial"/>
                <w:sz w:val="24"/>
                <w:szCs w:val="24"/>
                <w:lang w:val="en-CA"/>
              </w:rPr>
              <w:t>) AND (MH “Patient Education as Topic+”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7" w:type="pct"/>
            <w:tcMar/>
          </w:tcPr>
          <w:p w:rsidRPr="008559D1" w:rsidR="00D4604B" w:rsidP="00714569" w:rsidRDefault="00D4604B" w14:paraId="631BED3D" w14:textId="6AB4154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363</w:t>
            </w:r>
          </w:p>
        </w:tc>
      </w:tr>
      <w:tr w:rsidRPr="008559D1" w:rsidR="00D4604B" w:rsidTr="4D1F196B" w14:paraId="454145D0" w14:textId="2560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Mar/>
          </w:tcPr>
          <w:p w:rsidRPr="00AB3C57" w:rsidR="00D4604B" w:rsidP="00714569" w:rsidRDefault="00D4604B" w14:paraId="388319B8" w14:textId="7497BF33">
            <w:pPr>
              <w:spacing w:before="240" w:after="120"/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</w:pPr>
            <w:r w:rsidRPr="00AB3C57"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  <w:t>Psyc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369" w:type="pct"/>
            <w:tcMar/>
          </w:tcPr>
          <w:p w:rsidRPr="008559D1" w:rsidR="00D4604B" w:rsidP="00714569" w:rsidRDefault="00D4604B" w14:paraId="243CA2E1" w14:textId="3B1B17C5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(DE “Colostomy”) AND ((DE “Client Education”) OR (DE “Health Education”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7" w:type="pct"/>
            <w:tcMar/>
          </w:tcPr>
          <w:p w:rsidRPr="008559D1" w:rsidR="00D4604B" w:rsidP="00714569" w:rsidRDefault="00D4604B" w14:paraId="78AE1B3E" w14:textId="7E18EDBE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3</w:t>
            </w:r>
          </w:p>
        </w:tc>
      </w:tr>
      <w:tr w:rsidRPr="008559D1" w:rsidR="00D4604B" w:rsidTr="4D1F196B" w14:paraId="430E754F" w14:textId="73DE7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Mar/>
          </w:tcPr>
          <w:p w:rsidRPr="00AB3C57" w:rsidR="00D4604B" w:rsidP="002033C3" w:rsidRDefault="00D4604B" w14:paraId="0B7AFA2B" w14:textId="508227CA">
            <w:pPr>
              <w:spacing w:before="240" w:after="120"/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</w:pPr>
            <w:r w:rsidRPr="00AB3C57">
              <w:rPr>
                <w:rFonts w:ascii="Arial" w:hAnsi="Arial" w:eastAsia="Cambria" w:cs="Arial"/>
                <w:b w:val="0"/>
                <w:bCs w:val="0"/>
                <w:sz w:val="24"/>
                <w:szCs w:val="24"/>
                <w:lang w:val="en-CA"/>
              </w:rPr>
              <w:t>Scop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369" w:type="pct"/>
            <w:tcMar/>
          </w:tcPr>
          <w:p w:rsidRPr="008559D1" w:rsidR="00D4604B" w:rsidP="002033C3" w:rsidRDefault="00D4604B" w14:paraId="1FA2C93A" w14:textId="5D054BCE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(TITLE-ABS-KEY </w:t>
            </w:r>
            <w:r w:rsidRPr="4D1F196B" w:rsidR="1E72FC83">
              <w:rPr>
                <w:rFonts w:ascii="Arial" w:hAnsi="Arial" w:eastAsia="Cambria" w:cs="Arial"/>
                <w:sz w:val="24"/>
                <w:szCs w:val="24"/>
                <w:lang w:val="en-CA"/>
              </w:rPr>
              <w:t>("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>patient education" OR "client education" OR "health education" OR "perioperative education" OR "preoperative education" OR "pre-operative education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>"</w:t>
            </w:r>
            <w:r w:rsidRPr="4D1F196B" w:rsidR="288ADC36">
              <w:rPr>
                <w:rFonts w:ascii="Arial" w:hAnsi="Arial" w:eastAsia="Cambria" w:cs="Arial"/>
                <w:sz w:val="24"/>
                <w:szCs w:val="24"/>
                <w:lang w:val="en-CA"/>
              </w:rPr>
              <w:t>))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 AND </w:t>
            </w:r>
            <w:r w:rsidRPr="4D1F196B" w:rsidR="7E3B75D5">
              <w:rPr>
                <w:rFonts w:ascii="Arial" w:hAnsi="Arial" w:eastAsia="Cambria" w:cs="Arial"/>
                <w:sz w:val="24"/>
                <w:szCs w:val="24"/>
                <w:lang w:val="en-CA"/>
              </w:rPr>
              <w:t>(TITLE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-ABS-KEY </w:t>
            </w:r>
            <w:r w:rsidRPr="4D1F196B" w:rsidR="58318A03">
              <w:rPr>
                <w:rFonts w:ascii="Arial" w:hAnsi="Arial" w:eastAsia="Cambria" w:cs="Arial"/>
                <w:sz w:val="24"/>
                <w:szCs w:val="24"/>
                <w:lang w:val="en-CA"/>
              </w:rPr>
              <w:t>(enterostomy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 OR colostomy OR ileostomy OR cecostomy OR "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>enterostomal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 therapy nursing" OR "wound, ostomy and continence nursing</w:t>
            </w:r>
            <w:r w:rsidRPr="4D1F196B" w:rsidR="5638F9AC">
              <w:rPr>
                <w:rFonts w:ascii="Arial" w:hAnsi="Arial" w:eastAsia="Cambria" w:cs="Arial"/>
                <w:sz w:val="24"/>
                <w:szCs w:val="24"/>
                <w:lang w:val="en-CA"/>
              </w:rPr>
              <w:t>"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>)</w:t>
            </w:r>
            <w:r w:rsidRPr="4D1F196B" w:rsidR="340356E4">
              <w:rPr>
                <w:rFonts w:ascii="Arial" w:hAnsi="Arial" w:eastAsia="Cambria" w:cs="Arial"/>
                <w:sz w:val="24"/>
                <w:szCs w:val="24"/>
                <w:lang w:val="en-CA"/>
              </w:rPr>
              <w:t xml:space="preserve"> 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7" w:type="pct"/>
            <w:tcMar/>
          </w:tcPr>
          <w:p w:rsidRPr="008559D1" w:rsidR="00D4604B" w:rsidP="002033C3" w:rsidRDefault="00D4604B" w14:paraId="39229E13" w14:textId="3A052FD4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mbria" w:cs="Arial"/>
                <w:sz w:val="24"/>
                <w:szCs w:val="24"/>
                <w:lang w:val="en-CA"/>
              </w:rPr>
            </w:pPr>
            <w:r w:rsidRPr="008559D1">
              <w:rPr>
                <w:rFonts w:ascii="Arial" w:hAnsi="Arial" w:eastAsia="Cambria" w:cs="Arial"/>
                <w:sz w:val="24"/>
                <w:szCs w:val="24"/>
                <w:lang w:val="en-CA"/>
              </w:rPr>
              <w:t>605</w:t>
            </w:r>
          </w:p>
        </w:tc>
      </w:tr>
    </w:tbl>
    <w:p w:rsidR="00857924" w:rsidRDefault="00857924" w14:paraId="6BD93902" w14:textId="77777777"/>
    <w:sectPr w:rsidR="0085792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Afqy7c3Bi/CIoT" int2:id="gdSODupE">
      <int2:state int2:type="spell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C3"/>
    <w:rsid w:val="000D663E"/>
    <w:rsid w:val="001433CC"/>
    <w:rsid w:val="001C3723"/>
    <w:rsid w:val="001D1584"/>
    <w:rsid w:val="002033C3"/>
    <w:rsid w:val="002560DF"/>
    <w:rsid w:val="00275434"/>
    <w:rsid w:val="003035CC"/>
    <w:rsid w:val="00327D08"/>
    <w:rsid w:val="00374F69"/>
    <w:rsid w:val="004227D5"/>
    <w:rsid w:val="00423516"/>
    <w:rsid w:val="00575DFD"/>
    <w:rsid w:val="00582746"/>
    <w:rsid w:val="0075095B"/>
    <w:rsid w:val="00827991"/>
    <w:rsid w:val="008447C8"/>
    <w:rsid w:val="008559D1"/>
    <w:rsid w:val="00857924"/>
    <w:rsid w:val="008B1213"/>
    <w:rsid w:val="008F00C3"/>
    <w:rsid w:val="00992157"/>
    <w:rsid w:val="009B44CF"/>
    <w:rsid w:val="00AB30EE"/>
    <w:rsid w:val="00AB3C57"/>
    <w:rsid w:val="00AE3A99"/>
    <w:rsid w:val="00B15D9E"/>
    <w:rsid w:val="00B2479C"/>
    <w:rsid w:val="00B422DE"/>
    <w:rsid w:val="00B913E4"/>
    <w:rsid w:val="00C05C47"/>
    <w:rsid w:val="00D04BD0"/>
    <w:rsid w:val="00D15BD7"/>
    <w:rsid w:val="00D4604B"/>
    <w:rsid w:val="00E216E3"/>
    <w:rsid w:val="00E221F5"/>
    <w:rsid w:val="00EA3067"/>
    <w:rsid w:val="00F100A0"/>
    <w:rsid w:val="00F2372B"/>
    <w:rsid w:val="00FF0665"/>
    <w:rsid w:val="17833CA6"/>
    <w:rsid w:val="1E72FC83"/>
    <w:rsid w:val="265A6B21"/>
    <w:rsid w:val="2828AC8A"/>
    <w:rsid w:val="288ADC36"/>
    <w:rsid w:val="340356E4"/>
    <w:rsid w:val="39092878"/>
    <w:rsid w:val="3DDBE014"/>
    <w:rsid w:val="4D1F196B"/>
    <w:rsid w:val="5416CCFF"/>
    <w:rsid w:val="5638F9AC"/>
    <w:rsid w:val="58318A03"/>
    <w:rsid w:val="5A99DD45"/>
    <w:rsid w:val="66DBE7A5"/>
    <w:rsid w:val="7E3B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A13E"/>
  <w15:chartTrackingRefBased/>
  <w15:docId w15:val="{98599158-BAF5-4D9D-A5E2-D564279B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033C3"/>
    <w:rPr>
      <w:rFonts w:eastAsiaTheme="minorEastAsia"/>
      <w:kern w:val="0"/>
      <w:lang w:val="en-US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3C3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75095B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3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72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2372B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2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2372B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20/10/relationships/intelligence" Target="intelligence2.xml" Id="Rbc9c04823ead40a0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0252486BEC7740AAF6F577F9DAA748" ma:contentTypeVersion="11" ma:contentTypeDescription="Create a new document." ma:contentTypeScope="" ma:versionID="bea16640a0a829589ac892da4162d41f">
  <xsd:schema xmlns:xsd="http://www.w3.org/2001/XMLSchema" xmlns:xs="http://www.w3.org/2001/XMLSchema" xmlns:p="http://schemas.microsoft.com/office/2006/metadata/properties" xmlns:ns2="02b11d0d-9860-4a44-91e4-a8be9d98262c" xmlns:ns3="4a35556b-7b5c-47d5-890f-a142cd972920" targetNamespace="http://schemas.microsoft.com/office/2006/metadata/properties" ma:root="true" ma:fieldsID="0985319efc1ec7cf50fd7a8762091f5d" ns2:_="" ns3:_="">
    <xsd:import namespace="02b11d0d-9860-4a44-91e4-a8be9d98262c"/>
    <xsd:import namespace="4a35556b-7b5c-47d5-890f-a142cd9729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b11d0d-9860-4a44-91e4-a8be9d9826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5556b-7b5c-47d5-890f-a142cd97292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35a5a25-a128-4e49-899a-8b3c06d7cb6e}" ma:internalName="TaxCatchAll" ma:showField="CatchAllData" ma:web="4a35556b-7b5c-47d5-890f-a142cd9729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35556b-7b5c-47d5-890f-a142cd972920" xsi:nil="true"/>
    <lcf76f155ced4ddcb4097134ff3c332f xmlns="02b11d0d-9860-4a44-91e4-a8be9d98262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74EAC70-CFBC-4331-995C-AE84D93717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BB2779-FAB9-4CB1-A291-EC87663DAB7D}"/>
</file>

<file path=customXml/itemProps3.xml><?xml version="1.0" encoding="utf-8"?>
<ds:datastoreItem xmlns:ds="http://schemas.openxmlformats.org/officeDocument/2006/customXml" ds:itemID="{E22C5E43-FDF8-428F-B489-635FFACEA2D3}">
  <ds:schemaRefs>
    <ds:schemaRef ds:uri="http://purl.org/dc/elements/1.1/"/>
    <ds:schemaRef ds:uri="4a35556b-7b5c-47d5-890f-a142cd972920"/>
    <ds:schemaRef ds:uri="02b11d0d-9860-4a44-91e4-a8be9d98262c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giatzis</dc:creator>
  <cp:keywords/>
  <dc:description/>
  <cp:lastModifiedBy>Karen Gerrard</cp:lastModifiedBy>
  <cp:revision>35</cp:revision>
  <dcterms:created xsi:type="dcterms:W3CDTF">2024-10-29T03:08:00Z</dcterms:created>
  <dcterms:modified xsi:type="dcterms:W3CDTF">2025-12-02T02:5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0252486BEC7740AAF6F577F9DAA748</vt:lpwstr>
  </property>
  <property fmtid="{D5CDD505-2E9C-101B-9397-08002B2CF9AE}" pid="3" name="MediaServiceImageTags">
    <vt:lpwstr/>
  </property>
</Properties>
</file>